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51E65" w14:textId="77777777" w:rsidR="0051249D" w:rsidRDefault="00000000">
      <w:pPr>
        <w:spacing w:after="120"/>
      </w:pPr>
      <w:r>
        <w:rPr>
          <w:rFonts w:eastAsia="Times New Roman"/>
          <w:b/>
          <w:bCs/>
        </w:rPr>
        <w:t>Supplementary Table 1.</w:t>
      </w:r>
      <w:r>
        <w:rPr>
          <w:rFonts w:eastAsia="Times New Roman"/>
        </w:rPr>
        <w:t xml:space="preserve"> Antimicrobial susceptibility breakpoints (µg/mL) used for interpretation in this study, according to CLSI VET01S, CLSI M100, and EUCAST guidelines.</w:t>
      </w:r>
    </w:p>
    <w:tbl>
      <w:tblPr>
        <w:tblW w:w="13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8"/>
        <w:gridCol w:w="1516"/>
        <w:gridCol w:w="1497"/>
        <w:gridCol w:w="1514"/>
        <w:gridCol w:w="1090"/>
        <w:gridCol w:w="1467"/>
        <w:gridCol w:w="795"/>
        <w:gridCol w:w="1364"/>
        <w:gridCol w:w="1148"/>
        <w:gridCol w:w="933"/>
      </w:tblGrid>
      <w:tr w:rsidR="0051249D" w14:paraId="478EA678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2BE2AF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A40CD3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Staphylococcus </w:t>
            </w:r>
            <w:proofErr w:type="spellStart"/>
            <w:r>
              <w:rPr>
                <w:rFonts w:eastAsia="Times New Roman"/>
                <w:b/>
                <w:bCs/>
                <w:sz w:val="22"/>
                <w:szCs w:val="22"/>
              </w:rPr>
              <w:t>pseudintermediu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8CA570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Streptococcus </w:t>
            </w:r>
            <w:proofErr w:type="spellStart"/>
            <w:r>
              <w:rPr>
                <w:rFonts w:eastAsia="Times New Roman"/>
                <w:b/>
                <w:bCs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B388AA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seudomonas aeruginosa</w:t>
            </w:r>
          </w:p>
        </w:tc>
      </w:tr>
      <w:tr w:rsidR="0051249D" w14:paraId="1D9EA7FF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9512B9" w14:textId="77777777" w:rsidR="0051249D" w:rsidRDefault="0051249D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FC27D6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911468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C8C78D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C4A09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D0FEA1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C54BA4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F3B4A9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668851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886BDC" w14:textId="77777777" w:rsidR="0051249D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</w:t>
            </w:r>
          </w:p>
        </w:tc>
      </w:tr>
      <w:tr w:rsidR="0051249D" w14:paraId="4F1B8E9E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9FA9A4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Amika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BE7C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375FB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EA4B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2397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C3E93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D6D26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270C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DD82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199FFE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</w:tr>
      <w:tr w:rsidR="0051249D" w14:paraId="40207ED8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B17D7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Bacitracin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E939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Non-interpretabl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418EEE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Non-interpretabl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15105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Non-interpretable</w:t>
            </w:r>
          </w:p>
        </w:tc>
      </w:tr>
      <w:tr w:rsidR="0051249D" w14:paraId="2FFE9C1B" w14:textId="77777777" w:rsidTr="0039502B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F08E0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Cefazol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F43C2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B3DE7C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B17BC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7A553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441F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02E3B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E7A90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CED9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4084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</w:tr>
      <w:tr w:rsidR="0051249D" w14:paraId="2BFF7B95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B78B81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Ceftiofu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6FA99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C98B2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D134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9E4D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9CAF3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FBE51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8FAD9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027F3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6942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</w:tr>
      <w:tr w:rsidR="0051249D" w14:paraId="0443297B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34D8ED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Chloramphenico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72AEC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A6CD8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26787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E9878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1861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81C27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0D820E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</w:tr>
      <w:tr w:rsidR="0051249D" w14:paraId="5CC5BC2A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9B17B9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Ciprofloxa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E9C4F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36DAE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78A43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092C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C5428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45574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3202F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A915E7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B9F3A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</w:tr>
      <w:tr w:rsidR="0051249D" w14:paraId="379B1BF8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D07751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Doxycyc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E330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78236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F3F9E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C786B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88B66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C9B09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81BF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4E84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6F018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</w:tr>
      <w:tr w:rsidR="0051249D" w14:paraId="07F57D38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CD734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Erythromy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28C52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1F314B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2EDD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5AA0D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D9A5E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BF9A6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2BCA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5B3F3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94C27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</w:tr>
      <w:tr w:rsidR="0051249D" w14:paraId="01AE0C5B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D177FA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Gentami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F49938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A6ECA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D1D7C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4FB29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83987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7CAA8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A6D7B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51249D" w14:paraId="7AEF0A10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1CAB1F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Moxifloxa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DD704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28034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1D88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AC713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7F6B98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4F9DB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62DDE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E7F85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2F843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51249D" w14:paraId="1DA7029E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205D8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Neomy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6F6E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B9CD3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016DC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DE104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22BC6C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A34C3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B05AD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9990B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50C52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</w:tr>
      <w:tr w:rsidR="0051249D" w14:paraId="001A4801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1C1E66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Ofloxa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6EEF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CA779D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5B7B8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9DE9E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239EF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96EF6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A412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2DBCC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C6FE6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51249D" w14:paraId="689B1867" w14:textId="77777777" w:rsidTr="0039502B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4903A4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Oxytetracyc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1D63AE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85B57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8E4CD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71EDA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77B3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E7AF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E13AD6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</w:tr>
      <w:tr w:rsidR="0051249D" w14:paraId="5F906F6C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042094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Polymyxin B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29C9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1E29F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3DC6A6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FA8BD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D2E46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51249D" w14:paraId="5D0828D7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0F6AAF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Ticarcill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7C9D5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AD8778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32F78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E2C29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011D5A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CFD44B" w14:textId="77777777" w:rsidR="0051249D" w:rsidRDefault="0051249D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102FD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</w:tr>
      <w:tr w:rsidR="0051249D" w14:paraId="46D787F6" w14:textId="77777777" w:rsidTr="0039502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13A2DD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Tobramyc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5BBB3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94EDE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3957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49784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972BDB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7A4D0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E9983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0BF21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3156B0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</w:tr>
      <w:tr w:rsidR="0051249D" w14:paraId="58106554" w14:textId="77777777" w:rsidTr="0039502B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87C31B" w14:textId="77777777" w:rsidR="0051249D" w:rsidRDefault="00000000">
            <w:r>
              <w:rPr>
                <w:rFonts w:eastAsia="Times New Roman"/>
                <w:sz w:val="22"/>
                <w:szCs w:val="22"/>
              </w:rPr>
              <w:t>T/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54BB5F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/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A5202D" w14:textId="77777777" w:rsidR="0051249D" w:rsidRDefault="0051249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D03112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/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F74765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/9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ACEF3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/19–2/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621147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4/76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3D91D4" w14:textId="77777777" w:rsidR="0051249D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Intrinsic resistance</w:t>
            </w:r>
          </w:p>
        </w:tc>
      </w:tr>
    </w:tbl>
    <w:p w14:paraId="578A6DA6" w14:textId="77777777" w:rsidR="0051249D" w:rsidRDefault="00000000">
      <w:r>
        <w:rPr>
          <w:rFonts w:eastAsia="Times New Roman"/>
          <w:sz w:val="22"/>
          <w:szCs w:val="22"/>
        </w:rPr>
        <w:t>S, susceptible; I, intermediate; R, resistant; T/S, trimethoprim/sulfamethoxazole. Non-interpretable indicates antibiotic–species combinations for which established breakpoints were not available; these were excluded from categorical analysis. Intrinsic resistance indicates combinations excluded per CLSI and EUCAST recommendations.</w:t>
      </w:r>
    </w:p>
    <w:sectPr w:rsidR="0051249D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C51B2F"/>
    <w:multiLevelType w:val="hybridMultilevel"/>
    <w:tmpl w:val="3E0E1E80"/>
    <w:lvl w:ilvl="0" w:tplc="6E08A7F0">
      <w:start w:val="1"/>
      <w:numFmt w:val="bullet"/>
      <w:lvlText w:val="●"/>
      <w:lvlJc w:val="left"/>
      <w:pPr>
        <w:ind w:left="720" w:hanging="360"/>
      </w:pPr>
    </w:lvl>
    <w:lvl w:ilvl="1" w:tplc="51C41C4E">
      <w:start w:val="1"/>
      <w:numFmt w:val="bullet"/>
      <w:lvlText w:val="○"/>
      <w:lvlJc w:val="left"/>
      <w:pPr>
        <w:ind w:left="1440" w:hanging="360"/>
      </w:pPr>
    </w:lvl>
    <w:lvl w:ilvl="2" w:tplc="27AC4618">
      <w:start w:val="1"/>
      <w:numFmt w:val="bullet"/>
      <w:lvlText w:val="■"/>
      <w:lvlJc w:val="left"/>
      <w:pPr>
        <w:ind w:left="2160" w:hanging="360"/>
      </w:pPr>
    </w:lvl>
    <w:lvl w:ilvl="3" w:tplc="96ACB0A8">
      <w:start w:val="1"/>
      <w:numFmt w:val="bullet"/>
      <w:lvlText w:val="●"/>
      <w:lvlJc w:val="left"/>
      <w:pPr>
        <w:ind w:left="2880" w:hanging="360"/>
      </w:pPr>
    </w:lvl>
    <w:lvl w:ilvl="4" w:tplc="9DE02BFC">
      <w:start w:val="1"/>
      <w:numFmt w:val="bullet"/>
      <w:lvlText w:val="○"/>
      <w:lvlJc w:val="left"/>
      <w:pPr>
        <w:ind w:left="3600" w:hanging="360"/>
      </w:pPr>
    </w:lvl>
    <w:lvl w:ilvl="5" w:tplc="E2124F96">
      <w:start w:val="1"/>
      <w:numFmt w:val="bullet"/>
      <w:lvlText w:val="■"/>
      <w:lvlJc w:val="left"/>
      <w:pPr>
        <w:ind w:left="4320" w:hanging="360"/>
      </w:pPr>
    </w:lvl>
    <w:lvl w:ilvl="6" w:tplc="9B6E6CC2">
      <w:start w:val="1"/>
      <w:numFmt w:val="bullet"/>
      <w:lvlText w:val="●"/>
      <w:lvlJc w:val="left"/>
      <w:pPr>
        <w:ind w:left="5040" w:hanging="360"/>
      </w:pPr>
    </w:lvl>
    <w:lvl w:ilvl="7" w:tplc="D16A5EE6">
      <w:start w:val="1"/>
      <w:numFmt w:val="bullet"/>
      <w:lvlText w:val="●"/>
      <w:lvlJc w:val="left"/>
      <w:pPr>
        <w:ind w:left="5760" w:hanging="360"/>
      </w:pPr>
    </w:lvl>
    <w:lvl w:ilvl="8" w:tplc="089CC384">
      <w:start w:val="1"/>
      <w:numFmt w:val="bullet"/>
      <w:lvlText w:val="●"/>
      <w:lvlJc w:val="left"/>
      <w:pPr>
        <w:ind w:left="6480" w:hanging="360"/>
      </w:pPr>
    </w:lvl>
  </w:abstractNum>
  <w:num w:numId="1" w16cid:durableId="8145686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49D"/>
    <w:rsid w:val="00095A42"/>
    <w:rsid w:val="0039502B"/>
    <w:rsid w:val="0051249D"/>
    <w:rsid w:val="00EF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57504"/>
  <w15:docId w15:val="{20F0C423-98C2-8147-A141-843FB214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onghee kim</cp:lastModifiedBy>
  <cp:revision>3</cp:revision>
  <dcterms:created xsi:type="dcterms:W3CDTF">2026-05-10T02:05:00Z</dcterms:created>
  <dcterms:modified xsi:type="dcterms:W3CDTF">2026-05-10T02:05:00Z</dcterms:modified>
</cp:coreProperties>
</file>